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B80E4" w14:textId="0829F217" w:rsidR="0089726A" w:rsidRDefault="0089726A" w:rsidP="00FA35D6">
      <w:pPr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>S1</w:t>
      </w:r>
      <w:r w:rsidR="00B16D39">
        <w:rPr>
          <w:b/>
          <w:sz w:val="20"/>
          <w:szCs w:val="20"/>
        </w:rPr>
        <w:t xml:space="preserve"> Table</w:t>
      </w:r>
      <w:r w:rsidRPr="007B52E8">
        <w:rPr>
          <w:rFonts w:hint="eastAsia"/>
          <w:b/>
          <w:sz w:val="20"/>
          <w:szCs w:val="20"/>
        </w:rPr>
        <w:t>. Codon usage</w:t>
      </w:r>
      <w:r w:rsidR="00645A2E">
        <w:rPr>
          <w:rFonts w:hint="eastAsia"/>
          <w:b/>
          <w:sz w:val="20"/>
          <w:szCs w:val="20"/>
        </w:rPr>
        <w:t>s</w:t>
      </w:r>
      <w:r w:rsidRPr="007B52E8">
        <w:rPr>
          <w:rFonts w:hint="eastAsia"/>
          <w:b/>
          <w:sz w:val="20"/>
          <w:szCs w:val="20"/>
        </w:rPr>
        <w:t xml:space="preserve"> of amino acid</w:t>
      </w:r>
      <w:r w:rsidR="00645A2E">
        <w:rPr>
          <w:rFonts w:hint="eastAsia"/>
          <w:b/>
          <w:sz w:val="20"/>
          <w:szCs w:val="20"/>
        </w:rPr>
        <w:t>s</w:t>
      </w:r>
      <w:r w:rsidRPr="007B52E8">
        <w:rPr>
          <w:rFonts w:hint="eastAsia"/>
          <w:b/>
          <w:sz w:val="20"/>
          <w:szCs w:val="20"/>
        </w:rPr>
        <w:t xml:space="preserve"> at RT135 observed in Japanese hemophiliacs and non-hemophiliacs</w:t>
      </w:r>
      <w:r w:rsidR="000654B9">
        <w:rPr>
          <w:b/>
          <w:sz w:val="20"/>
          <w:szCs w:val="20"/>
        </w:rPr>
        <w:t xml:space="preserve"> with chronic HIV-1</w:t>
      </w:r>
      <w:r w:rsidRPr="007B52E8">
        <w:rPr>
          <w:rFonts w:hint="eastAsia"/>
          <w:b/>
          <w:sz w:val="20"/>
          <w:szCs w:val="20"/>
        </w:rPr>
        <w:t xml:space="preserve">, Related to </w:t>
      </w:r>
      <w:r w:rsidR="00B16D39">
        <w:rPr>
          <w:b/>
          <w:sz w:val="20"/>
          <w:szCs w:val="20"/>
        </w:rPr>
        <w:t xml:space="preserve">S1 </w:t>
      </w:r>
      <w:r w:rsidRPr="007B52E8">
        <w:rPr>
          <w:rFonts w:hint="eastAsia"/>
          <w:b/>
          <w:sz w:val="20"/>
          <w:szCs w:val="20"/>
        </w:rPr>
        <w:t>Fig.</w:t>
      </w:r>
    </w:p>
    <w:tbl>
      <w:tblPr>
        <w:tblStyle w:val="a3"/>
        <w:tblW w:w="9470" w:type="dxa"/>
        <w:tblLayout w:type="fixed"/>
        <w:tblLook w:val="04A0" w:firstRow="1" w:lastRow="0" w:firstColumn="1" w:lastColumn="0" w:noHBand="0" w:noVBand="1"/>
      </w:tblPr>
      <w:tblGrid>
        <w:gridCol w:w="1287"/>
        <w:gridCol w:w="927"/>
        <w:gridCol w:w="1814"/>
        <w:gridCol w:w="1814"/>
        <w:gridCol w:w="1814"/>
        <w:gridCol w:w="1814"/>
      </w:tblGrid>
      <w:tr w:rsidR="0089726A" w:rsidRPr="007B52E8" w14:paraId="6CD6C86F" w14:textId="77777777" w:rsidTr="000151E9">
        <w:tc>
          <w:tcPr>
            <w:tcW w:w="12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BC7B86" w14:textId="77777777" w:rsidR="0089726A" w:rsidRPr="007B52E8" w:rsidRDefault="0089726A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Amino acid</w:t>
            </w:r>
          </w:p>
        </w:tc>
        <w:tc>
          <w:tcPr>
            <w:tcW w:w="9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DBB592" w14:textId="77777777" w:rsidR="0089726A" w:rsidRPr="007B52E8" w:rsidRDefault="0089726A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2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D17F79" w14:textId="77777777" w:rsidR="0089726A" w:rsidRPr="007B52E8" w:rsidRDefault="0089726A" w:rsidP="000151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Hemophiliacs</w:t>
            </w:r>
          </w:p>
        </w:tc>
        <w:tc>
          <w:tcPr>
            <w:tcW w:w="362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143234" w14:textId="77777777" w:rsidR="0089726A" w:rsidRPr="007B52E8" w:rsidRDefault="0089726A" w:rsidP="000151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Non-</w:t>
            </w:r>
            <w:proofErr w:type="spellStart"/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hemophiliacs</w:t>
            </w:r>
            <w:r w:rsidRPr="004D1355">
              <w:rPr>
                <w:rFonts w:asciiTheme="majorHAnsi" w:hAnsiTheme="majorHAnsi" w:cstheme="majorHAnsi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9726A" w:rsidRPr="007B52E8" w14:paraId="5182A004" w14:textId="77777777" w:rsidTr="000151E9"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06D43879" w14:textId="77777777" w:rsidR="0089726A" w:rsidRPr="007B52E8" w:rsidRDefault="0089726A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at RT135</w:t>
            </w:r>
          </w:p>
        </w:tc>
        <w:tc>
          <w:tcPr>
            <w:tcW w:w="9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16872E09" w14:textId="77777777" w:rsidR="0089726A" w:rsidRPr="007B52E8" w:rsidRDefault="0089726A" w:rsidP="000151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Codon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5AFDCBF6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55867B27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Frequency (%)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232F5864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814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6A5ECA45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Frequency (%)</w:t>
            </w:r>
          </w:p>
        </w:tc>
      </w:tr>
      <w:tr w:rsidR="0089726A" w:rsidRPr="007B52E8" w14:paraId="40B307FB" w14:textId="77777777" w:rsidTr="000151E9">
        <w:tc>
          <w:tcPr>
            <w:tcW w:w="1287" w:type="dxa"/>
            <w:tcBorders>
              <w:top w:val="double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1B41A953" w14:textId="77777777" w:rsidR="0089726A" w:rsidRPr="007B52E8" w:rsidRDefault="0089726A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I</w:t>
            </w:r>
          </w:p>
        </w:tc>
        <w:tc>
          <w:tcPr>
            <w:tcW w:w="927" w:type="dxa"/>
            <w:tcBorders>
              <w:top w:val="double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41098FE5" w14:textId="77777777" w:rsidR="0089726A" w:rsidRPr="007B52E8" w:rsidRDefault="0089726A" w:rsidP="000151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ata</w:t>
            </w:r>
            <w:proofErr w:type="spellEnd"/>
          </w:p>
        </w:tc>
        <w:tc>
          <w:tcPr>
            <w:tcW w:w="1814" w:type="dxa"/>
            <w:tcBorders>
              <w:top w:val="double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26E22D9E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46</w:t>
            </w:r>
          </w:p>
        </w:tc>
        <w:tc>
          <w:tcPr>
            <w:tcW w:w="1814" w:type="dxa"/>
            <w:tcBorders>
              <w:top w:val="double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4DFCCFAE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1814" w:type="dxa"/>
            <w:tcBorders>
              <w:top w:val="double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76B81269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1814" w:type="dxa"/>
            <w:tcBorders>
              <w:top w:val="double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0EA73BEF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</w:tr>
      <w:tr w:rsidR="0089726A" w:rsidRPr="007B52E8" w14:paraId="4A195480" w14:textId="77777777" w:rsidTr="000151E9">
        <w:tc>
          <w:tcPr>
            <w:tcW w:w="1287" w:type="dxa"/>
            <w:tcBorders>
              <w:top w:val="dashSmallGap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2F45FEF4" w14:textId="77777777" w:rsidR="0089726A" w:rsidRPr="007B52E8" w:rsidRDefault="0089726A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V</w:t>
            </w:r>
          </w:p>
        </w:tc>
        <w:tc>
          <w:tcPr>
            <w:tcW w:w="927" w:type="dxa"/>
            <w:tcBorders>
              <w:top w:val="dashSmallGap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2B529728" w14:textId="77777777" w:rsidR="0089726A" w:rsidRPr="007B52E8" w:rsidRDefault="0089726A" w:rsidP="000151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gta</w:t>
            </w:r>
            <w:proofErr w:type="spellEnd"/>
          </w:p>
        </w:tc>
        <w:tc>
          <w:tcPr>
            <w:tcW w:w="1814" w:type="dxa"/>
            <w:tcBorders>
              <w:top w:val="dashSmallGap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1A7D9C12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1814" w:type="dxa"/>
            <w:tcBorders>
              <w:top w:val="dashSmallGap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5FD91D67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1814" w:type="dxa"/>
            <w:tcBorders>
              <w:top w:val="dashSmallGap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2749E178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814" w:type="dxa"/>
            <w:tcBorders>
              <w:top w:val="dashSmallGap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585B8565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</w:tr>
      <w:tr w:rsidR="0089726A" w:rsidRPr="007B52E8" w14:paraId="3D1A02D9" w14:textId="77777777" w:rsidTr="000151E9">
        <w:trPr>
          <w:trHeight w:val="1100"/>
        </w:trPr>
        <w:tc>
          <w:tcPr>
            <w:tcW w:w="1287" w:type="dxa"/>
            <w:tcBorders>
              <w:top w:val="dashSmallGap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48CB800D" w14:textId="77777777" w:rsidR="0089726A" w:rsidRPr="007B52E8" w:rsidRDefault="0089726A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T</w:t>
            </w:r>
          </w:p>
        </w:tc>
        <w:tc>
          <w:tcPr>
            <w:tcW w:w="927" w:type="dxa"/>
            <w:tcBorders>
              <w:top w:val="dashSmallGap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41FC4C7D" w14:textId="77777777" w:rsidR="0089726A" w:rsidRPr="007B52E8" w:rsidRDefault="0089726A" w:rsidP="000151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aca</w:t>
            </w:r>
          </w:p>
          <w:p w14:paraId="070F221E" w14:textId="77777777" w:rsidR="0089726A" w:rsidRPr="007B52E8" w:rsidRDefault="0089726A" w:rsidP="000151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acc</w:t>
            </w:r>
          </w:p>
          <w:p w14:paraId="6A9C900B" w14:textId="77777777" w:rsidR="0089726A" w:rsidRPr="007B52E8" w:rsidRDefault="0089726A" w:rsidP="000151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act</w:t>
            </w:r>
          </w:p>
        </w:tc>
        <w:tc>
          <w:tcPr>
            <w:tcW w:w="1814" w:type="dxa"/>
            <w:tcBorders>
              <w:top w:val="dashSmallGap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134EEA37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1814" w:type="dxa"/>
            <w:tcBorders>
              <w:top w:val="dashSmallGap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557BE8E4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1814" w:type="dxa"/>
            <w:tcBorders>
              <w:top w:val="dashSmallGap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0DA2536A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  <w:p w14:paraId="2766C228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  <w:p w14:paraId="2C33384C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dashSmallGap" w:sz="4" w:space="0" w:color="auto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44038530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94</w:t>
            </w:r>
          </w:p>
          <w:p w14:paraId="56196A83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  <w:p w14:paraId="281808E5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</w:tr>
      <w:tr w:rsidR="0089726A" w:rsidRPr="007B52E8" w14:paraId="5FB94DBF" w14:textId="77777777" w:rsidTr="000151E9">
        <w:tc>
          <w:tcPr>
            <w:tcW w:w="1287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EC0784" w14:textId="77777777" w:rsidR="0089726A" w:rsidRPr="007B52E8" w:rsidRDefault="0089726A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L</w:t>
            </w:r>
          </w:p>
        </w:tc>
        <w:tc>
          <w:tcPr>
            <w:tcW w:w="927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E90DC5" w14:textId="77777777" w:rsidR="0089726A" w:rsidRPr="007B52E8" w:rsidRDefault="0089726A" w:rsidP="000151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tta</w:t>
            </w:r>
            <w:proofErr w:type="spellEnd"/>
          </w:p>
        </w:tc>
        <w:tc>
          <w:tcPr>
            <w:tcW w:w="1814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C22EF6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814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905888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1814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A0FF9E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1814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7B42AA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83</w:t>
            </w:r>
          </w:p>
        </w:tc>
      </w:tr>
      <w:tr w:rsidR="0089726A" w:rsidRPr="007B52E8" w14:paraId="46B51BCE" w14:textId="77777777" w:rsidTr="000151E9">
        <w:tc>
          <w:tcPr>
            <w:tcW w:w="12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E877FE" w14:textId="77777777" w:rsidR="0089726A" w:rsidRPr="007B52E8" w:rsidRDefault="0089726A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5042CA" w14:textId="77777777" w:rsidR="0089726A" w:rsidRPr="007B52E8" w:rsidRDefault="0089726A" w:rsidP="000151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cta</w:t>
            </w:r>
            <w:proofErr w:type="spellEnd"/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1EE7FF" w14:textId="77777777" w:rsidR="0089726A" w:rsidRPr="007B52E8" w:rsidRDefault="0089726A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B6E659" w14:textId="77777777" w:rsidR="0089726A" w:rsidRPr="007B52E8" w:rsidRDefault="0089726A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AFAD76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81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9E6C7F" w14:textId="77777777" w:rsidR="0089726A" w:rsidRPr="007B52E8" w:rsidRDefault="0089726A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B52E8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</w:tr>
    </w:tbl>
    <w:p w14:paraId="2CF8753E" w14:textId="77777777" w:rsidR="0089726A" w:rsidRPr="00D46A6F" w:rsidRDefault="0089726A" w:rsidP="0089726A">
      <w:r w:rsidRPr="004D1355">
        <w:rPr>
          <w:vertAlign w:val="superscript"/>
        </w:rPr>
        <w:t>a</w:t>
      </w:r>
      <w:r w:rsidRPr="004D1355">
        <w:rPr>
          <w:rFonts w:hint="eastAsia"/>
          <w:vertAlign w:val="superscript"/>
        </w:rPr>
        <w:t xml:space="preserve"> </w:t>
      </w:r>
      <w:r>
        <w:rPr>
          <w:rFonts w:hint="eastAsia"/>
        </w:rPr>
        <w:t>Non-hemophiliacs were diagnosed with HIV-1 infection before 1997.</w:t>
      </w:r>
    </w:p>
    <w:p w14:paraId="52B6A955" w14:textId="77777777" w:rsidR="0089726A" w:rsidRDefault="0089726A" w:rsidP="00FA35D6">
      <w:pPr>
        <w:rPr>
          <w:b/>
          <w:sz w:val="20"/>
          <w:szCs w:val="20"/>
        </w:rPr>
      </w:pPr>
    </w:p>
    <w:p w14:paraId="5CB9A885" w14:textId="77777777" w:rsidR="000151E9" w:rsidRPr="00830FE7" w:rsidRDefault="000151E9" w:rsidP="00FA35D6">
      <w:pPr>
        <w:rPr>
          <w:b/>
          <w:sz w:val="20"/>
          <w:szCs w:val="20"/>
        </w:rPr>
      </w:pPr>
    </w:p>
    <w:sectPr w:rsidR="000151E9" w:rsidRPr="00830FE7" w:rsidSect="00897CEB">
      <w:pgSz w:w="12240" w:h="15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6D3AC6" w14:textId="77777777" w:rsidR="00C963A2" w:rsidRDefault="00C963A2" w:rsidP="00FF148B">
      <w:r>
        <w:separator/>
      </w:r>
    </w:p>
  </w:endnote>
  <w:endnote w:type="continuationSeparator" w:id="0">
    <w:p w14:paraId="4A62DB1B" w14:textId="77777777" w:rsidR="00C963A2" w:rsidRDefault="00C963A2" w:rsidP="00FF1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25BB20" w14:textId="77777777" w:rsidR="00C963A2" w:rsidRDefault="00C963A2" w:rsidP="00FF148B">
      <w:r>
        <w:separator/>
      </w:r>
    </w:p>
  </w:footnote>
  <w:footnote w:type="continuationSeparator" w:id="0">
    <w:p w14:paraId="0373276E" w14:textId="77777777" w:rsidR="00C963A2" w:rsidRDefault="00C963A2" w:rsidP="00FF1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7514"/>
    <w:rsid w:val="000151E9"/>
    <w:rsid w:val="00057AC3"/>
    <w:rsid w:val="000654B9"/>
    <w:rsid w:val="00073D2B"/>
    <w:rsid w:val="000840F5"/>
    <w:rsid w:val="00092881"/>
    <w:rsid w:val="000979EB"/>
    <w:rsid w:val="00117F6E"/>
    <w:rsid w:val="001C367E"/>
    <w:rsid w:val="003239F7"/>
    <w:rsid w:val="003521DA"/>
    <w:rsid w:val="003A5EC4"/>
    <w:rsid w:val="003B365B"/>
    <w:rsid w:val="004357EE"/>
    <w:rsid w:val="00460223"/>
    <w:rsid w:val="004B0420"/>
    <w:rsid w:val="004D1355"/>
    <w:rsid w:val="00546CE1"/>
    <w:rsid w:val="005B073A"/>
    <w:rsid w:val="00645A2E"/>
    <w:rsid w:val="006A48EC"/>
    <w:rsid w:val="00771210"/>
    <w:rsid w:val="007A3072"/>
    <w:rsid w:val="007B52E8"/>
    <w:rsid w:val="007E7D24"/>
    <w:rsid w:val="00830FE7"/>
    <w:rsid w:val="00857514"/>
    <w:rsid w:val="00876312"/>
    <w:rsid w:val="0089726A"/>
    <w:rsid w:val="00897CEB"/>
    <w:rsid w:val="009A65B3"/>
    <w:rsid w:val="009D75C4"/>
    <w:rsid w:val="009E5BC5"/>
    <w:rsid w:val="00A67B6C"/>
    <w:rsid w:val="00A8619A"/>
    <w:rsid w:val="00B16D39"/>
    <w:rsid w:val="00BE356E"/>
    <w:rsid w:val="00C52F77"/>
    <w:rsid w:val="00C963A2"/>
    <w:rsid w:val="00CD6A15"/>
    <w:rsid w:val="00D1251F"/>
    <w:rsid w:val="00D407D3"/>
    <w:rsid w:val="00D46A6F"/>
    <w:rsid w:val="00D86EC1"/>
    <w:rsid w:val="00D930D1"/>
    <w:rsid w:val="00DF0B8B"/>
    <w:rsid w:val="00E10627"/>
    <w:rsid w:val="00FA35D6"/>
    <w:rsid w:val="00FA68B0"/>
    <w:rsid w:val="00FF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A4846D0"/>
  <w15:docId w15:val="{3321D32C-87AC-3C4F-8173-44146FB08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7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057AC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F148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F148B"/>
  </w:style>
  <w:style w:type="paragraph" w:styleId="a6">
    <w:name w:val="footer"/>
    <w:basedOn w:val="a"/>
    <w:link w:val="a7"/>
    <w:uiPriority w:val="99"/>
    <w:unhideWhenUsed/>
    <w:rsid w:val="00FF148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F148B"/>
  </w:style>
  <w:style w:type="paragraph" w:styleId="a8">
    <w:name w:val="Balloon Text"/>
    <w:basedOn w:val="a"/>
    <w:link w:val="a9"/>
    <w:uiPriority w:val="99"/>
    <w:semiHidden/>
    <w:unhideWhenUsed/>
    <w:rsid w:val="004602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6022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546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94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C148D5-2008-4A7B-A4A5-BDE152866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hoshi</dc:creator>
  <cp:lastModifiedBy>Tomohiro Akahoshi</cp:lastModifiedBy>
  <cp:revision>3</cp:revision>
  <dcterms:created xsi:type="dcterms:W3CDTF">2020-11-05T14:29:00Z</dcterms:created>
  <dcterms:modified xsi:type="dcterms:W3CDTF">2020-11-05T14:47:00Z</dcterms:modified>
</cp:coreProperties>
</file>